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1976"/>
        <w:gridCol w:w="1122"/>
        <w:gridCol w:w="1678"/>
        <w:gridCol w:w="1808"/>
        <w:gridCol w:w="1948"/>
      </w:tblGrid>
      <w:tr w:rsidR="001038D1" w14:paraId="23EBF899" w14:textId="77777777" w:rsidTr="00285ECD"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5EBFD695" w14:textId="77777777" w:rsidR="001038D1" w:rsidRDefault="001038D1" w:rsidP="00285ECD">
            <w:pPr>
              <w:spacing w:before="240" w:line="360" w:lineRule="auto"/>
              <w:jc w:val="both"/>
              <w:rPr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0097EE98" w14:textId="77777777" w:rsidR="001038D1" w:rsidRDefault="001038D1" w:rsidP="00285ECD">
            <w:pPr>
              <w:spacing w:before="240"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FA8F63D" w14:textId="77777777" w:rsidR="001038D1" w:rsidRPr="00101812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n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6FFB64C4" w14:textId="77777777" w:rsidR="001038D1" w:rsidRPr="00101812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1A559A02" w14:textId="77777777" w:rsidR="001038D1" w:rsidRPr="00101812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6101FA4B" w14:textId="77777777" w:rsidR="001038D1" w:rsidRPr="00101812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proofErr w:type="spellStart"/>
            <w:r w:rsidRPr="00101812">
              <w:rPr>
                <w:sz w:val="20"/>
                <w:szCs w:val="20"/>
              </w:rPr>
              <w:t>MoCA</w:t>
            </w:r>
            <w:proofErr w:type="spellEnd"/>
            <w:r w:rsidRPr="00101812">
              <w:rPr>
                <w:sz w:val="20"/>
                <w:szCs w:val="20"/>
              </w:rPr>
              <w:t xml:space="preserve"> score</w:t>
            </w:r>
          </w:p>
        </w:tc>
      </w:tr>
      <w:tr w:rsidR="001038D1" w14:paraId="357D6C84" w14:textId="77777777" w:rsidTr="00285ECD">
        <w:tc>
          <w:tcPr>
            <w:tcW w:w="8956" w:type="dxa"/>
            <w:gridSpan w:val="6"/>
            <w:tcBorders>
              <w:top w:val="single" w:sz="4" w:space="0" w:color="auto"/>
            </w:tcBorders>
          </w:tcPr>
          <w:p w14:paraId="2EACC7E5" w14:textId="77777777" w:rsidR="001038D1" w:rsidRPr="00101812" w:rsidRDefault="001038D1" w:rsidP="00285ECD">
            <w:pPr>
              <w:pStyle w:val="ListParagraph"/>
              <w:numPr>
                <w:ilvl w:val="0"/>
                <w:numId w:val="7"/>
              </w:numPr>
              <w:spacing w:before="240" w:line="360" w:lineRule="auto"/>
              <w:ind w:left="319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Younger adults</w:t>
            </w:r>
          </w:p>
        </w:tc>
      </w:tr>
      <w:tr w:rsidR="001038D1" w:rsidRPr="007D1CA5" w14:paraId="75735062" w14:textId="77777777" w:rsidTr="00285ECD">
        <w:tc>
          <w:tcPr>
            <w:tcW w:w="424" w:type="dxa"/>
          </w:tcPr>
          <w:p w14:paraId="27B8D301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</w:tcPr>
          <w:p w14:paraId="7883990A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Top</w:t>
            </w:r>
          </w:p>
        </w:tc>
        <w:tc>
          <w:tcPr>
            <w:tcW w:w="1122" w:type="dxa"/>
          </w:tcPr>
          <w:p w14:paraId="6B930001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7</w:t>
            </w:r>
          </w:p>
        </w:tc>
        <w:tc>
          <w:tcPr>
            <w:tcW w:w="1678" w:type="dxa"/>
          </w:tcPr>
          <w:p w14:paraId="01740B72" w14:textId="77777777" w:rsidR="001038D1" w:rsidRPr="009C4FD4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9C4FD4">
              <w:rPr>
                <w:sz w:val="20"/>
                <w:szCs w:val="20"/>
              </w:rPr>
              <w:t xml:space="preserve">3 </w:t>
            </w:r>
            <w:proofErr w:type="gramStart"/>
            <w:r w:rsidRPr="009C4FD4"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08" w:type="dxa"/>
          </w:tcPr>
          <w:p w14:paraId="5BE7C93D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CC4F2E"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6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1948" w:type="dxa"/>
          </w:tcPr>
          <w:p w14:paraId="6620052C" w14:textId="77777777" w:rsidR="001038D1" w:rsidRPr="007D1CA5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7D1CA5">
              <w:rPr>
                <w:sz w:val="20"/>
                <w:szCs w:val="20"/>
              </w:rPr>
              <w:t>--</w:t>
            </w:r>
          </w:p>
        </w:tc>
      </w:tr>
      <w:tr w:rsidR="001038D1" w14:paraId="0B45B599" w14:textId="77777777" w:rsidTr="00285ECD">
        <w:tc>
          <w:tcPr>
            <w:tcW w:w="424" w:type="dxa"/>
          </w:tcPr>
          <w:p w14:paraId="63DFB2EA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</w:tcPr>
          <w:p w14:paraId="17DFA9D4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Good</w:t>
            </w:r>
          </w:p>
        </w:tc>
        <w:tc>
          <w:tcPr>
            <w:tcW w:w="1122" w:type="dxa"/>
          </w:tcPr>
          <w:p w14:paraId="7A82F64A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14</w:t>
            </w:r>
          </w:p>
        </w:tc>
        <w:tc>
          <w:tcPr>
            <w:tcW w:w="1678" w:type="dxa"/>
          </w:tcPr>
          <w:p w14:paraId="0D2F71A4" w14:textId="77777777" w:rsidR="001038D1" w:rsidRPr="009C4FD4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9C4FD4">
              <w:rPr>
                <w:sz w:val="20"/>
                <w:szCs w:val="20"/>
              </w:rPr>
              <w:t xml:space="preserve">6 </w:t>
            </w:r>
            <w:proofErr w:type="gramStart"/>
            <w:r w:rsidRPr="009C4FD4"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08" w:type="dxa"/>
          </w:tcPr>
          <w:p w14:paraId="702764AF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CC4F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2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1948" w:type="dxa"/>
          </w:tcPr>
          <w:p w14:paraId="324E920C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7D1CA5">
              <w:rPr>
                <w:sz w:val="20"/>
                <w:szCs w:val="20"/>
              </w:rPr>
              <w:t>--</w:t>
            </w:r>
          </w:p>
        </w:tc>
      </w:tr>
      <w:tr w:rsidR="001038D1" w14:paraId="28F0010E" w14:textId="77777777" w:rsidTr="00285ECD">
        <w:tc>
          <w:tcPr>
            <w:tcW w:w="424" w:type="dxa"/>
          </w:tcPr>
          <w:p w14:paraId="0C545CE4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</w:tcPr>
          <w:p w14:paraId="1B7C540C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 xml:space="preserve">Intermediate </w:t>
            </w:r>
          </w:p>
        </w:tc>
        <w:tc>
          <w:tcPr>
            <w:tcW w:w="1122" w:type="dxa"/>
          </w:tcPr>
          <w:p w14:paraId="0BB11333" w14:textId="77777777" w:rsidR="001038D1" w:rsidRPr="00101812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78" w:type="dxa"/>
          </w:tcPr>
          <w:p w14:paraId="233A3FE8" w14:textId="77777777" w:rsidR="001038D1" w:rsidRPr="004F069B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4F069B">
              <w:rPr>
                <w:sz w:val="20"/>
                <w:szCs w:val="20"/>
              </w:rPr>
              <w:t xml:space="preserve">3 </w:t>
            </w:r>
            <w:proofErr w:type="gramStart"/>
            <w:r w:rsidRPr="004F069B"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08" w:type="dxa"/>
          </w:tcPr>
          <w:p w14:paraId="0CB2597D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CC4F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3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948" w:type="dxa"/>
          </w:tcPr>
          <w:p w14:paraId="311FB859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7D1CA5">
              <w:rPr>
                <w:sz w:val="20"/>
                <w:szCs w:val="20"/>
              </w:rPr>
              <w:t>--</w:t>
            </w:r>
          </w:p>
        </w:tc>
      </w:tr>
      <w:tr w:rsidR="001038D1" w14:paraId="0F554153" w14:textId="77777777" w:rsidTr="00285ECD">
        <w:tc>
          <w:tcPr>
            <w:tcW w:w="424" w:type="dxa"/>
          </w:tcPr>
          <w:p w14:paraId="1A653DF2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</w:tcPr>
          <w:p w14:paraId="390627CF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Non-learner</w:t>
            </w:r>
          </w:p>
        </w:tc>
        <w:tc>
          <w:tcPr>
            <w:tcW w:w="1122" w:type="dxa"/>
          </w:tcPr>
          <w:p w14:paraId="3C320132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1</w:t>
            </w:r>
          </w:p>
        </w:tc>
        <w:tc>
          <w:tcPr>
            <w:tcW w:w="1678" w:type="dxa"/>
          </w:tcPr>
          <w:p w14:paraId="6564C290" w14:textId="77777777" w:rsidR="001038D1" w:rsidRPr="00EE7DE6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EE7DE6">
              <w:rPr>
                <w:sz w:val="20"/>
                <w:szCs w:val="20"/>
              </w:rPr>
              <w:t>1 female</w:t>
            </w:r>
          </w:p>
        </w:tc>
        <w:tc>
          <w:tcPr>
            <w:tcW w:w="1808" w:type="dxa"/>
          </w:tcPr>
          <w:p w14:paraId="658901A0" w14:textId="77777777" w:rsidR="001038D1" w:rsidRPr="00EE7DE6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48" w:type="dxa"/>
          </w:tcPr>
          <w:p w14:paraId="541045DE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7D1CA5">
              <w:rPr>
                <w:sz w:val="20"/>
                <w:szCs w:val="20"/>
              </w:rPr>
              <w:t>--</w:t>
            </w:r>
          </w:p>
        </w:tc>
      </w:tr>
      <w:tr w:rsidR="001038D1" w14:paraId="287F90FF" w14:textId="77777777" w:rsidTr="00285ECD">
        <w:tc>
          <w:tcPr>
            <w:tcW w:w="8956" w:type="dxa"/>
            <w:gridSpan w:val="6"/>
          </w:tcPr>
          <w:p w14:paraId="54B7C14D" w14:textId="77777777" w:rsidR="001038D1" w:rsidRPr="00101812" w:rsidRDefault="001038D1" w:rsidP="00285ECD">
            <w:pPr>
              <w:pStyle w:val="ListParagraph"/>
              <w:numPr>
                <w:ilvl w:val="0"/>
                <w:numId w:val="7"/>
              </w:numPr>
              <w:spacing w:before="240" w:line="360" w:lineRule="auto"/>
              <w:ind w:left="319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Older adults</w:t>
            </w:r>
          </w:p>
        </w:tc>
      </w:tr>
      <w:tr w:rsidR="001038D1" w14:paraId="00A63FE7" w14:textId="77777777" w:rsidTr="00285ECD">
        <w:tc>
          <w:tcPr>
            <w:tcW w:w="424" w:type="dxa"/>
          </w:tcPr>
          <w:p w14:paraId="40EA614D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</w:tcPr>
          <w:p w14:paraId="7AA39891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 xml:space="preserve">Top </w:t>
            </w:r>
          </w:p>
        </w:tc>
        <w:tc>
          <w:tcPr>
            <w:tcW w:w="1122" w:type="dxa"/>
          </w:tcPr>
          <w:p w14:paraId="7120EB75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2</w:t>
            </w:r>
          </w:p>
        </w:tc>
        <w:tc>
          <w:tcPr>
            <w:tcW w:w="1678" w:type="dxa"/>
          </w:tcPr>
          <w:p w14:paraId="16F5E037" w14:textId="77777777" w:rsidR="001038D1" w:rsidRPr="00693052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693052">
              <w:rPr>
                <w:sz w:val="20"/>
                <w:szCs w:val="20"/>
              </w:rPr>
              <w:t>1 female</w:t>
            </w:r>
          </w:p>
        </w:tc>
        <w:tc>
          <w:tcPr>
            <w:tcW w:w="1808" w:type="dxa"/>
          </w:tcPr>
          <w:p w14:paraId="71A7696E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948" w:type="dxa"/>
          </w:tcPr>
          <w:p w14:paraId="3E849DCB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CC4F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3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</w:p>
        </w:tc>
      </w:tr>
      <w:tr w:rsidR="001038D1" w14:paraId="64E37386" w14:textId="77777777" w:rsidTr="00285ECD">
        <w:tc>
          <w:tcPr>
            <w:tcW w:w="424" w:type="dxa"/>
          </w:tcPr>
          <w:p w14:paraId="04EE3B84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</w:tcPr>
          <w:p w14:paraId="426DEC14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 xml:space="preserve">Intermediate </w:t>
            </w:r>
          </w:p>
        </w:tc>
        <w:tc>
          <w:tcPr>
            <w:tcW w:w="1122" w:type="dxa"/>
          </w:tcPr>
          <w:p w14:paraId="0E06984A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6</w:t>
            </w:r>
          </w:p>
        </w:tc>
        <w:tc>
          <w:tcPr>
            <w:tcW w:w="1678" w:type="dxa"/>
          </w:tcPr>
          <w:p w14:paraId="2E0CFB04" w14:textId="77777777" w:rsidR="001038D1" w:rsidRPr="00D170B9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D170B9">
              <w:rPr>
                <w:sz w:val="20"/>
                <w:szCs w:val="20"/>
              </w:rPr>
              <w:t xml:space="preserve">2 </w:t>
            </w:r>
            <w:proofErr w:type="gramStart"/>
            <w:r w:rsidRPr="00D170B9"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08" w:type="dxa"/>
          </w:tcPr>
          <w:p w14:paraId="4306A1C5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5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948" w:type="dxa"/>
          </w:tcPr>
          <w:p w14:paraId="7078C9D2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CC4F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2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</w:p>
        </w:tc>
      </w:tr>
      <w:tr w:rsidR="001038D1" w14:paraId="38580447" w14:textId="77777777" w:rsidTr="00285ECD">
        <w:tc>
          <w:tcPr>
            <w:tcW w:w="424" w:type="dxa"/>
          </w:tcPr>
          <w:p w14:paraId="04D3CDCD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</w:tcPr>
          <w:p w14:paraId="4C8AD716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Weak</w:t>
            </w:r>
          </w:p>
        </w:tc>
        <w:tc>
          <w:tcPr>
            <w:tcW w:w="1122" w:type="dxa"/>
          </w:tcPr>
          <w:p w14:paraId="056A47E1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12</w:t>
            </w:r>
          </w:p>
        </w:tc>
        <w:tc>
          <w:tcPr>
            <w:tcW w:w="1678" w:type="dxa"/>
          </w:tcPr>
          <w:p w14:paraId="595430E5" w14:textId="77777777" w:rsidR="001038D1" w:rsidRPr="00693A23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 w:rsidRPr="00693A23">
              <w:rPr>
                <w:sz w:val="20"/>
                <w:szCs w:val="20"/>
              </w:rPr>
              <w:t xml:space="preserve">6 </w:t>
            </w:r>
            <w:proofErr w:type="gramStart"/>
            <w:r w:rsidRPr="00693A23"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08" w:type="dxa"/>
          </w:tcPr>
          <w:p w14:paraId="0DE496D6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5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948" w:type="dxa"/>
          </w:tcPr>
          <w:p w14:paraId="157B5AD3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CC4F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2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</w:p>
        </w:tc>
      </w:tr>
      <w:tr w:rsidR="001038D1" w14:paraId="120E0CF6" w14:textId="77777777" w:rsidTr="00285ECD">
        <w:tc>
          <w:tcPr>
            <w:tcW w:w="424" w:type="dxa"/>
            <w:tcBorders>
              <w:bottom w:val="single" w:sz="4" w:space="0" w:color="auto"/>
            </w:tcBorders>
          </w:tcPr>
          <w:p w14:paraId="23A8F767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2427FB91" w14:textId="77777777" w:rsidR="001038D1" w:rsidRPr="00101812" w:rsidRDefault="001038D1" w:rsidP="00285ECD">
            <w:pPr>
              <w:spacing w:before="240" w:line="360" w:lineRule="auto"/>
              <w:jc w:val="both"/>
              <w:rPr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Non-learner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CEAB8A7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101812">
              <w:rPr>
                <w:sz w:val="20"/>
                <w:szCs w:val="20"/>
              </w:rPr>
              <w:t>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43BAA361" w14:textId="77777777" w:rsidR="001038D1" w:rsidRPr="00693A23" w:rsidRDefault="001038D1" w:rsidP="00285ECD">
            <w:pPr>
              <w:spacing w:before="24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proofErr w:type="gramStart"/>
            <w:r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6A1A895E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4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1714BFC8" w14:textId="77777777" w:rsidR="001038D1" w:rsidRDefault="001038D1" w:rsidP="00285ECD">
            <w:pPr>
              <w:spacing w:before="240" w:line="360" w:lineRule="auto"/>
              <w:jc w:val="right"/>
              <w:rPr>
                <w:b/>
                <w:sz w:val="20"/>
                <w:szCs w:val="20"/>
              </w:rPr>
            </w:pPr>
            <w:r w:rsidRPr="00CC4F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CC4F2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</w:t>
            </w:r>
            <w:r w:rsidRPr="00CC4F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7</w:t>
            </w:r>
          </w:p>
        </w:tc>
      </w:tr>
    </w:tbl>
    <w:p w14:paraId="46C00FC1" w14:textId="6EE9F7A4" w:rsidR="002031A8" w:rsidRPr="00FE0BC6" w:rsidRDefault="002031A8" w:rsidP="00FE0BC6">
      <w:pPr>
        <w:spacing w:line="360" w:lineRule="auto"/>
        <w:ind w:firstLine="709"/>
        <w:jc w:val="both"/>
        <w:rPr>
          <w:sz w:val="20"/>
          <w:szCs w:val="20"/>
        </w:rPr>
      </w:pPr>
    </w:p>
    <w:sectPr w:rsidR="002031A8" w:rsidRPr="00FE0BC6" w:rsidSect="0083704B">
      <w:headerReference w:type="even" r:id="rId8"/>
      <w:headerReference w:type="default" r:id="rId9"/>
      <w:pgSz w:w="11900" w:h="16840" w:code="9"/>
      <w:pgMar w:top="1418" w:right="1418" w:bottom="106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4F83B" w14:textId="77777777" w:rsidR="00434016" w:rsidRDefault="00434016" w:rsidP="00CD5924">
      <w:r>
        <w:separator/>
      </w:r>
    </w:p>
  </w:endnote>
  <w:endnote w:type="continuationSeparator" w:id="0">
    <w:p w14:paraId="06FF098F" w14:textId="77777777" w:rsidR="00434016" w:rsidRDefault="00434016" w:rsidP="00CD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jaVu Sans">
    <w:altName w:val="Verdana"/>
    <w:panose1 w:val="020B0604020202020204"/>
    <w:charset w:val="00"/>
    <w:family w:val="auto"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0CF8A" w14:textId="77777777" w:rsidR="00434016" w:rsidRDefault="00434016" w:rsidP="00CD5924">
      <w:r>
        <w:separator/>
      </w:r>
    </w:p>
  </w:footnote>
  <w:footnote w:type="continuationSeparator" w:id="0">
    <w:p w14:paraId="6960158D" w14:textId="77777777" w:rsidR="00434016" w:rsidRDefault="00434016" w:rsidP="00CD59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24009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D34318" w14:textId="26607674" w:rsidR="00F64708" w:rsidRDefault="00F64708" w:rsidP="00C31D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C23D3" w14:textId="77777777" w:rsidR="00F64708" w:rsidRDefault="00F64708" w:rsidP="00CD59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B3347" w14:textId="432FE0E7" w:rsidR="00F64708" w:rsidRPr="00C31DC4" w:rsidRDefault="00F64708" w:rsidP="00AC568D">
    <w:pPr>
      <w:pStyle w:val="Header"/>
      <w:ind w:right="-8"/>
      <w:jc w:val="right"/>
      <w:rPr>
        <w:sz w:val="20"/>
        <w:lang w:val="de-DE"/>
      </w:rPr>
    </w:pPr>
    <w:r>
      <w:rPr>
        <w:sz w:val="20"/>
        <w:lang w:val="de-DE"/>
      </w:rPr>
      <w:t>Extended Data</w:t>
    </w:r>
    <w:r w:rsidRPr="00C31DC4">
      <w:rPr>
        <w:sz w:val="20"/>
        <w:lang w:val="de-DE"/>
      </w:rPr>
      <w:t xml:space="preserve"> - Diersch et al.</w:t>
    </w:r>
  </w:p>
  <w:p w14:paraId="18C06C61" w14:textId="77777777" w:rsidR="00F64708" w:rsidRPr="00C31DC4" w:rsidRDefault="00F64708" w:rsidP="00CD5924">
    <w:pPr>
      <w:pStyle w:val="Header"/>
      <w:ind w:right="36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D397B79"/>
    <w:multiLevelType w:val="hybridMultilevel"/>
    <w:tmpl w:val="143CAE94"/>
    <w:lvl w:ilvl="0" w:tplc="6AE673E2">
      <w:start w:val="1"/>
      <w:numFmt w:val="decimal"/>
      <w:lvlText w:val="%1)"/>
      <w:lvlJc w:val="left"/>
      <w:pPr>
        <w:ind w:left="1648" w:hanging="94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225735E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E17C4"/>
    <w:multiLevelType w:val="hybridMultilevel"/>
    <w:tmpl w:val="6B7AA580"/>
    <w:lvl w:ilvl="0" w:tplc="7124DD18">
      <w:start w:val="1"/>
      <w:numFmt w:val="upperLetter"/>
      <w:lvlText w:val="%1)"/>
      <w:lvlJc w:val="left"/>
      <w:pPr>
        <w:ind w:left="720" w:hanging="360"/>
      </w:pPr>
      <w:rPr>
        <w:rFonts w:cs="Helvetica Neue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767CD9"/>
    <w:multiLevelType w:val="hybridMultilevel"/>
    <w:tmpl w:val="0088D322"/>
    <w:lvl w:ilvl="0" w:tplc="BB10DD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480C37"/>
    <w:multiLevelType w:val="hybridMultilevel"/>
    <w:tmpl w:val="7DA49D0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DFC0C34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DE67E5"/>
    <w:multiLevelType w:val="hybridMultilevel"/>
    <w:tmpl w:val="F4121476"/>
    <w:lvl w:ilvl="0" w:tplc="65CEF7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3B091A"/>
    <w:multiLevelType w:val="hybridMultilevel"/>
    <w:tmpl w:val="B3CC4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577904"/>
    <w:multiLevelType w:val="hybridMultilevel"/>
    <w:tmpl w:val="C8EA3FA2"/>
    <w:lvl w:ilvl="0" w:tplc="88C2F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6"/>
  </w:num>
  <w:num w:numId="5">
    <w:abstractNumId w:val="3"/>
  </w:num>
  <w:num w:numId="6">
    <w:abstractNumId w:val="0"/>
  </w:num>
  <w:num w:numId="7">
    <w:abstractNumId w:val="4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Helvetica Neue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0r5ps0eszabeazpeprptur9pzzfrxts0e&quot;&gt;aging&lt;record-ids&gt;&lt;item&gt;770&lt;/item&gt;&lt;item&gt;864&lt;/item&gt;&lt;item&gt;933&lt;/item&gt;&lt;item&gt;935&lt;/item&gt;&lt;item&gt;936&lt;/item&gt;&lt;item&gt;1038&lt;/item&gt;&lt;item&gt;1039&lt;/item&gt;&lt;item&gt;1043&lt;/item&gt;&lt;item&gt;1107&lt;/item&gt;&lt;item&gt;1114&lt;/item&gt;&lt;item&gt;1115&lt;/item&gt;&lt;item&gt;1126&lt;/item&gt;&lt;item&gt;1127&lt;/item&gt;&lt;item&gt;1130&lt;/item&gt;&lt;item&gt;1132&lt;/item&gt;&lt;item&gt;1144&lt;/item&gt;&lt;item&gt;1150&lt;/item&gt;&lt;item&gt;1158&lt;/item&gt;&lt;item&gt;1196&lt;/item&gt;&lt;item&gt;1197&lt;/item&gt;&lt;item&gt;1198&lt;/item&gt;&lt;item&gt;1208&lt;/item&gt;&lt;item&gt;1209&lt;/item&gt;&lt;item&gt;1223&lt;/item&gt;&lt;item&gt;1261&lt;/item&gt;&lt;item&gt;1271&lt;/item&gt;&lt;item&gt;1272&lt;/item&gt;&lt;item&gt;1276&lt;/item&gt;&lt;item&gt;1289&lt;/item&gt;&lt;item&gt;1290&lt;/item&gt;&lt;/record-ids&gt;&lt;/item&gt;&lt;/Libraries&gt;"/>
  </w:docVars>
  <w:rsids>
    <w:rsidRoot w:val="00C472B2"/>
    <w:rsid w:val="00004414"/>
    <w:rsid w:val="000134F0"/>
    <w:rsid w:val="00014AD0"/>
    <w:rsid w:val="0002036C"/>
    <w:rsid w:val="000207AE"/>
    <w:rsid w:val="00043E89"/>
    <w:rsid w:val="000450DE"/>
    <w:rsid w:val="00057ADD"/>
    <w:rsid w:val="000600DF"/>
    <w:rsid w:val="00061F26"/>
    <w:rsid w:val="0007408F"/>
    <w:rsid w:val="000766BB"/>
    <w:rsid w:val="0009109E"/>
    <w:rsid w:val="000973EE"/>
    <w:rsid w:val="000978F7"/>
    <w:rsid w:val="000A4338"/>
    <w:rsid w:val="000D281B"/>
    <w:rsid w:val="000D5A1A"/>
    <w:rsid w:val="000E29C8"/>
    <w:rsid w:val="000F446D"/>
    <w:rsid w:val="00101812"/>
    <w:rsid w:val="001038D1"/>
    <w:rsid w:val="00113BD8"/>
    <w:rsid w:val="0013126E"/>
    <w:rsid w:val="001330F0"/>
    <w:rsid w:val="001439D4"/>
    <w:rsid w:val="00154EDA"/>
    <w:rsid w:val="001602F6"/>
    <w:rsid w:val="00162716"/>
    <w:rsid w:val="00166CC6"/>
    <w:rsid w:val="00167338"/>
    <w:rsid w:val="00187550"/>
    <w:rsid w:val="0019466C"/>
    <w:rsid w:val="00195ECC"/>
    <w:rsid w:val="001A0CDB"/>
    <w:rsid w:val="001D0097"/>
    <w:rsid w:val="001D0149"/>
    <w:rsid w:val="001D4A2F"/>
    <w:rsid w:val="001E0762"/>
    <w:rsid w:val="001F09EE"/>
    <w:rsid w:val="002031A8"/>
    <w:rsid w:val="0022681C"/>
    <w:rsid w:val="002437A2"/>
    <w:rsid w:val="002470EE"/>
    <w:rsid w:val="00250C9E"/>
    <w:rsid w:val="00251B32"/>
    <w:rsid w:val="00253079"/>
    <w:rsid w:val="0025746A"/>
    <w:rsid w:val="0026272F"/>
    <w:rsid w:val="002724DB"/>
    <w:rsid w:val="002740F0"/>
    <w:rsid w:val="00286830"/>
    <w:rsid w:val="00293BED"/>
    <w:rsid w:val="002A121F"/>
    <w:rsid w:val="002A2054"/>
    <w:rsid w:val="002B6641"/>
    <w:rsid w:val="002C1A99"/>
    <w:rsid w:val="002C53CD"/>
    <w:rsid w:val="002E438D"/>
    <w:rsid w:val="002F3D70"/>
    <w:rsid w:val="00315CEE"/>
    <w:rsid w:val="00326D2D"/>
    <w:rsid w:val="00332C30"/>
    <w:rsid w:val="003337DA"/>
    <w:rsid w:val="00350DEE"/>
    <w:rsid w:val="00371618"/>
    <w:rsid w:val="00375CFE"/>
    <w:rsid w:val="00376A7E"/>
    <w:rsid w:val="00386943"/>
    <w:rsid w:val="00392681"/>
    <w:rsid w:val="003A08FA"/>
    <w:rsid w:val="003A0E0F"/>
    <w:rsid w:val="003A2A6A"/>
    <w:rsid w:val="003B1523"/>
    <w:rsid w:val="003C06DD"/>
    <w:rsid w:val="003C48D2"/>
    <w:rsid w:val="003D14F9"/>
    <w:rsid w:val="003D5036"/>
    <w:rsid w:val="003E2FED"/>
    <w:rsid w:val="003E3003"/>
    <w:rsid w:val="003E435A"/>
    <w:rsid w:val="003F23FD"/>
    <w:rsid w:val="003F340A"/>
    <w:rsid w:val="003F5AAF"/>
    <w:rsid w:val="004163B5"/>
    <w:rsid w:val="00424272"/>
    <w:rsid w:val="004267D4"/>
    <w:rsid w:val="0043025F"/>
    <w:rsid w:val="00434016"/>
    <w:rsid w:val="004372E7"/>
    <w:rsid w:val="00443377"/>
    <w:rsid w:val="00444B9D"/>
    <w:rsid w:val="00444ED5"/>
    <w:rsid w:val="00450E10"/>
    <w:rsid w:val="00460D0B"/>
    <w:rsid w:val="00460F55"/>
    <w:rsid w:val="00461D94"/>
    <w:rsid w:val="00473C5C"/>
    <w:rsid w:val="00474BA5"/>
    <w:rsid w:val="004928F6"/>
    <w:rsid w:val="004A2AE4"/>
    <w:rsid w:val="004B7137"/>
    <w:rsid w:val="004C4251"/>
    <w:rsid w:val="004C4613"/>
    <w:rsid w:val="004C463D"/>
    <w:rsid w:val="004C6D01"/>
    <w:rsid w:val="004D0007"/>
    <w:rsid w:val="004E6303"/>
    <w:rsid w:val="004F069B"/>
    <w:rsid w:val="005013D9"/>
    <w:rsid w:val="00503345"/>
    <w:rsid w:val="00525212"/>
    <w:rsid w:val="00526B1A"/>
    <w:rsid w:val="005302B4"/>
    <w:rsid w:val="0055623C"/>
    <w:rsid w:val="0055717F"/>
    <w:rsid w:val="005621D3"/>
    <w:rsid w:val="00562FBB"/>
    <w:rsid w:val="00565763"/>
    <w:rsid w:val="00565E8D"/>
    <w:rsid w:val="00572807"/>
    <w:rsid w:val="00584023"/>
    <w:rsid w:val="00585D2E"/>
    <w:rsid w:val="005926AC"/>
    <w:rsid w:val="00593358"/>
    <w:rsid w:val="005958F1"/>
    <w:rsid w:val="005B5822"/>
    <w:rsid w:val="005C5278"/>
    <w:rsid w:val="005D7770"/>
    <w:rsid w:val="005D7AFD"/>
    <w:rsid w:val="005E049B"/>
    <w:rsid w:val="005E0AF3"/>
    <w:rsid w:val="005E400B"/>
    <w:rsid w:val="005E698B"/>
    <w:rsid w:val="005E6A3C"/>
    <w:rsid w:val="005F5DB4"/>
    <w:rsid w:val="00601D79"/>
    <w:rsid w:val="00625B2F"/>
    <w:rsid w:val="00634932"/>
    <w:rsid w:val="00635430"/>
    <w:rsid w:val="00642C80"/>
    <w:rsid w:val="0064382B"/>
    <w:rsid w:val="00644B21"/>
    <w:rsid w:val="00652232"/>
    <w:rsid w:val="00661DBB"/>
    <w:rsid w:val="00672436"/>
    <w:rsid w:val="00674AD9"/>
    <w:rsid w:val="00677F12"/>
    <w:rsid w:val="006924BE"/>
    <w:rsid w:val="00693052"/>
    <w:rsid w:val="00693A23"/>
    <w:rsid w:val="00696383"/>
    <w:rsid w:val="006A1329"/>
    <w:rsid w:val="006A21A0"/>
    <w:rsid w:val="006C2347"/>
    <w:rsid w:val="006F502A"/>
    <w:rsid w:val="007002F5"/>
    <w:rsid w:val="00704D3E"/>
    <w:rsid w:val="00715191"/>
    <w:rsid w:val="0071717C"/>
    <w:rsid w:val="00720B25"/>
    <w:rsid w:val="00720BEB"/>
    <w:rsid w:val="00735A18"/>
    <w:rsid w:val="007519D3"/>
    <w:rsid w:val="00754585"/>
    <w:rsid w:val="00756FA0"/>
    <w:rsid w:val="00773EA1"/>
    <w:rsid w:val="00776E64"/>
    <w:rsid w:val="00780273"/>
    <w:rsid w:val="0079225A"/>
    <w:rsid w:val="00793467"/>
    <w:rsid w:val="007B448A"/>
    <w:rsid w:val="007C0714"/>
    <w:rsid w:val="007C26CC"/>
    <w:rsid w:val="007D1CA5"/>
    <w:rsid w:val="007E7580"/>
    <w:rsid w:val="007F27EA"/>
    <w:rsid w:val="007F6929"/>
    <w:rsid w:val="00827A53"/>
    <w:rsid w:val="0083352B"/>
    <w:rsid w:val="0083704B"/>
    <w:rsid w:val="00894AD4"/>
    <w:rsid w:val="008A304A"/>
    <w:rsid w:val="008B30CC"/>
    <w:rsid w:val="008B51D0"/>
    <w:rsid w:val="008C1A84"/>
    <w:rsid w:val="008D0710"/>
    <w:rsid w:val="008D171E"/>
    <w:rsid w:val="008E36A1"/>
    <w:rsid w:val="008F4D56"/>
    <w:rsid w:val="008F757D"/>
    <w:rsid w:val="00907666"/>
    <w:rsid w:val="00926143"/>
    <w:rsid w:val="00933790"/>
    <w:rsid w:val="00937284"/>
    <w:rsid w:val="009404CF"/>
    <w:rsid w:val="009447C5"/>
    <w:rsid w:val="009516CF"/>
    <w:rsid w:val="0095431D"/>
    <w:rsid w:val="009649C1"/>
    <w:rsid w:val="00967684"/>
    <w:rsid w:val="0098651E"/>
    <w:rsid w:val="0098755F"/>
    <w:rsid w:val="009A3455"/>
    <w:rsid w:val="009C3ED3"/>
    <w:rsid w:val="009C4FD4"/>
    <w:rsid w:val="009C7E18"/>
    <w:rsid w:val="009E4B02"/>
    <w:rsid w:val="00A0122B"/>
    <w:rsid w:val="00A10E32"/>
    <w:rsid w:val="00A12124"/>
    <w:rsid w:val="00A16916"/>
    <w:rsid w:val="00A23A44"/>
    <w:rsid w:val="00A417BF"/>
    <w:rsid w:val="00A43B28"/>
    <w:rsid w:val="00A473FC"/>
    <w:rsid w:val="00A5131F"/>
    <w:rsid w:val="00A5659A"/>
    <w:rsid w:val="00A5750E"/>
    <w:rsid w:val="00A70B3E"/>
    <w:rsid w:val="00A74D6E"/>
    <w:rsid w:val="00A76DFD"/>
    <w:rsid w:val="00A84409"/>
    <w:rsid w:val="00A9538E"/>
    <w:rsid w:val="00A96BDA"/>
    <w:rsid w:val="00AA2C64"/>
    <w:rsid w:val="00AA36AB"/>
    <w:rsid w:val="00AA73C3"/>
    <w:rsid w:val="00AB7851"/>
    <w:rsid w:val="00AC568D"/>
    <w:rsid w:val="00AD5D21"/>
    <w:rsid w:val="00AD7731"/>
    <w:rsid w:val="00AE6372"/>
    <w:rsid w:val="00B128DA"/>
    <w:rsid w:val="00B27B6D"/>
    <w:rsid w:val="00B352F4"/>
    <w:rsid w:val="00B570A0"/>
    <w:rsid w:val="00B66787"/>
    <w:rsid w:val="00B80366"/>
    <w:rsid w:val="00B83126"/>
    <w:rsid w:val="00B879B7"/>
    <w:rsid w:val="00BB4AED"/>
    <w:rsid w:val="00BB6FDB"/>
    <w:rsid w:val="00BC7B40"/>
    <w:rsid w:val="00BE401E"/>
    <w:rsid w:val="00BF4758"/>
    <w:rsid w:val="00C13E63"/>
    <w:rsid w:val="00C14E22"/>
    <w:rsid w:val="00C22148"/>
    <w:rsid w:val="00C303E4"/>
    <w:rsid w:val="00C31DC4"/>
    <w:rsid w:val="00C327DB"/>
    <w:rsid w:val="00C469C9"/>
    <w:rsid w:val="00C472B2"/>
    <w:rsid w:val="00C51C9B"/>
    <w:rsid w:val="00C52215"/>
    <w:rsid w:val="00C55EED"/>
    <w:rsid w:val="00C6571C"/>
    <w:rsid w:val="00C7221C"/>
    <w:rsid w:val="00C76738"/>
    <w:rsid w:val="00CA0C38"/>
    <w:rsid w:val="00CA1D73"/>
    <w:rsid w:val="00CA5105"/>
    <w:rsid w:val="00CB5465"/>
    <w:rsid w:val="00CC6A35"/>
    <w:rsid w:val="00CD2DFE"/>
    <w:rsid w:val="00CD5924"/>
    <w:rsid w:val="00CD797E"/>
    <w:rsid w:val="00D03DD9"/>
    <w:rsid w:val="00D10145"/>
    <w:rsid w:val="00D11F0B"/>
    <w:rsid w:val="00D126FC"/>
    <w:rsid w:val="00D12A44"/>
    <w:rsid w:val="00D1517E"/>
    <w:rsid w:val="00D170B9"/>
    <w:rsid w:val="00D2018A"/>
    <w:rsid w:val="00D3222D"/>
    <w:rsid w:val="00D33EA2"/>
    <w:rsid w:val="00D60145"/>
    <w:rsid w:val="00D6463D"/>
    <w:rsid w:val="00D65C28"/>
    <w:rsid w:val="00D94707"/>
    <w:rsid w:val="00DA1E9C"/>
    <w:rsid w:val="00DA6018"/>
    <w:rsid w:val="00DB097F"/>
    <w:rsid w:val="00DB27DA"/>
    <w:rsid w:val="00DB375D"/>
    <w:rsid w:val="00DB7D53"/>
    <w:rsid w:val="00DC300C"/>
    <w:rsid w:val="00DC4ACB"/>
    <w:rsid w:val="00DD00EA"/>
    <w:rsid w:val="00DE0BB8"/>
    <w:rsid w:val="00DF5723"/>
    <w:rsid w:val="00E01404"/>
    <w:rsid w:val="00E07AFB"/>
    <w:rsid w:val="00E235FA"/>
    <w:rsid w:val="00E31A02"/>
    <w:rsid w:val="00E33CD5"/>
    <w:rsid w:val="00E445D8"/>
    <w:rsid w:val="00E64FC6"/>
    <w:rsid w:val="00E731A2"/>
    <w:rsid w:val="00E759CD"/>
    <w:rsid w:val="00E973D3"/>
    <w:rsid w:val="00EA0D45"/>
    <w:rsid w:val="00EA56DA"/>
    <w:rsid w:val="00EB39C3"/>
    <w:rsid w:val="00EB3CB2"/>
    <w:rsid w:val="00EC16EF"/>
    <w:rsid w:val="00EC31A0"/>
    <w:rsid w:val="00EC56B3"/>
    <w:rsid w:val="00EE1EF2"/>
    <w:rsid w:val="00EE2DE8"/>
    <w:rsid w:val="00EE7DE6"/>
    <w:rsid w:val="00EF1C8E"/>
    <w:rsid w:val="00F4717F"/>
    <w:rsid w:val="00F565A0"/>
    <w:rsid w:val="00F60982"/>
    <w:rsid w:val="00F61E06"/>
    <w:rsid w:val="00F6431C"/>
    <w:rsid w:val="00F64708"/>
    <w:rsid w:val="00F64E1D"/>
    <w:rsid w:val="00F74D00"/>
    <w:rsid w:val="00F77E64"/>
    <w:rsid w:val="00F86E8A"/>
    <w:rsid w:val="00F96804"/>
    <w:rsid w:val="00FB3D1C"/>
    <w:rsid w:val="00FC454E"/>
    <w:rsid w:val="00FC53B8"/>
    <w:rsid w:val="00FD3A8E"/>
    <w:rsid w:val="00FD63EA"/>
    <w:rsid w:val="00FE0BC6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B2675"/>
  <w14:defaultImageDpi w14:val="32767"/>
  <w15:docId w15:val="{613B1878-57FB-8B4B-9DDE-97391199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2B2"/>
    <w:rPr>
      <w:rFonts w:ascii="Helvetica Neue" w:eastAsiaTheme="minorEastAsia" w:hAnsi="Helvetica Neue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2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2B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de-DE"/>
    </w:rPr>
  </w:style>
  <w:style w:type="paragraph" w:customStyle="1" w:styleId="asptitle">
    <w:name w:val="asp_title"/>
    <w:basedOn w:val="Heading1"/>
    <w:next w:val="authors"/>
    <w:rsid w:val="00C472B2"/>
    <w:pPr>
      <w:keepNext w:val="0"/>
      <w:keepLines w:val="0"/>
      <w:overflowPunct w:val="0"/>
      <w:autoSpaceDE w:val="0"/>
      <w:autoSpaceDN w:val="0"/>
      <w:adjustRightInd w:val="0"/>
      <w:spacing w:before="0" w:after="240" w:line="360" w:lineRule="exact"/>
      <w:textAlignment w:val="baseline"/>
    </w:pPr>
    <w:rPr>
      <w:rFonts w:ascii="Arial" w:eastAsia="Times New Roman" w:hAnsi="Arial" w:cs="Arial"/>
      <w:bCs w:val="0"/>
      <w:color w:val="auto"/>
      <w:kern w:val="32"/>
      <w:sz w:val="28"/>
      <w:szCs w:val="20"/>
      <w:lang w:val="de-DE"/>
    </w:rPr>
  </w:style>
  <w:style w:type="paragraph" w:customStyle="1" w:styleId="authors">
    <w:name w:val="authors"/>
    <w:basedOn w:val="Normal"/>
    <w:next w:val="institutions"/>
    <w:rsid w:val="00C472B2"/>
    <w:pPr>
      <w:spacing w:after="60" w:line="300" w:lineRule="exact"/>
    </w:pPr>
    <w:rPr>
      <w:rFonts w:ascii="Arial" w:eastAsia="Times New Roman" w:hAnsi="Arial" w:cs="Arial"/>
      <w:lang w:val="de-DE"/>
    </w:rPr>
  </w:style>
  <w:style w:type="paragraph" w:customStyle="1" w:styleId="institutions">
    <w:name w:val="institutions"/>
    <w:basedOn w:val="Normal"/>
    <w:next w:val="Normal"/>
    <w:rsid w:val="00C472B2"/>
    <w:pPr>
      <w:spacing w:after="480" w:line="240" w:lineRule="exact"/>
    </w:pPr>
    <w:rPr>
      <w:rFonts w:ascii="Arial" w:eastAsia="Times New Roman" w:hAnsi="Arial" w:cs="Arial"/>
      <w:sz w:val="20"/>
      <w:szCs w:val="20"/>
      <w:vertAlign w:val="superscript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B2"/>
    <w:rPr>
      <w:rFonts w:ascii="Lucida Grande" w:eastAsiaTheme="minorEastAsia" w:hAnsi="Lucida Grande" w:cs="Lucida Grande"/>
      <w:sz w:val="18"/>
      <w:szCs w:val="18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B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2B2"/>
    <w:rPr>
      <w:color w:val="0563C1" w:themeColor="hyperlink"/>
      <w:u w:val="single"/>
    </w:rPr>
  </w:style>
  <w:style w:type="paragraph" w:customStyle="1" w:styleId="standardtext">
    <w:name w:val="standardtext"/>
    <w:basedOn w:val="Normal"/>
    <w:rsid w:val="00C472B2"/>
    <w:pPr>
      <w:overflowPunct w:val="0"/>
      <w:autoSpaceDE w:val="0"/>
      <w:autoSpaceDN w:val="0"/>
      <w:adjustRightInd w:val="0"/>
      <w:spacing w:before="60" w:after="60" w:line="300" w:lineRule="exact"/>
      <w:jc w:val="both"/>
      <w:textAlignment w:val="baseline"/>
    </w:pPr>
    <w:rPr>
      <w:rFonts w:ascii="Arial" w:eastAsia="Times New Roman" w:hAnsi="Arial" w:cs="Arial"/>
      <w:sz w:val="26"/>
      <w:lang w:val="de-DE"/>
    </w:rPr>
  </w:style>
  <w:style w:type="paragraph" w:customStyle="1" w:styleId="mb15">
    <w:name w:val="mb15"/>
    <w:basedOn w:val="Normal"/>
    <w:rsid w:val="00C472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C472B2"/>
    <w:rPr>
      <w:rFonts w:ascii="Helvetica Neue" w:eastAsiaTheme="minorEastAsia" w:hAnsi="Helvetica Neue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472B2"/>
    <w:rPr>
      <w:rFonts w:ascii="Helvetica Neue" w:eastAsiaTheme="minorEastAsia" w:hAnsi="Helvetica Neue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styleId="LineNumber">
    <w:name w:val="line number"/>
    <w:basedOn w:val="DefaultParagraphFont"/>
    <w:uiPriority w:val="99"/>
    <w:unhideWhenUsed/>
    <w:rsid w:val="00C472B2"/>
    <w:rPr>
      <w:rFonts w:ascii="Helvetica Neue" w:hAnsi="Helvetica Neue"/>
      <w:sz w:val="20"/>
    </w:rPr>
  </w:style>
  <w:style w:type="paragraph" w:styleId="NormalWeb">
    <w:name w:val="Normal (Web)"/>
    <w:basedOn w:val="Normal"/>
    <w:uiPriority w:val="99"/>
    <w:unhideWhenUsed/>
    <w:rsid w:val="00C472B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mi">
    <w:name w:val="mi"/>
    <w:basedOn w:val="DefaultParagraphFont"/>
    <w:rsid w:val="00C472B2"/>
  </w:style>
  <w:style w:type="character" w:customStyle="1" w:styleId="mjxassistivemathml">
    <w:name w:val="mjx_assistive_mathml"/>
    <w:basedOn w:val="DefaultParagraphFont"/>
    <w:rsid w:val="00C472B2"/>
  </w:style>
  <w:style w:type="character" w:styleId="Emphasis">
    <w:name w:val="Emphasis"/>
    <w:basedOn w:val="DefaultParagraphFont"/>
    <w:uiPriority w:val="20"/>
    <w:qFormat/>
    <w:rsid w:val="00C472B2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2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2B2"/>
    <w:rPr>
      <w:rFonts w:ascii="Helvetica Neue" w:eastAsiaTheme="minorEastAsia" w:hAnsi="Helvetica Neue"/>
      <w:b/>
      <w:bCs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2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472B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C472B2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C472B2"/>
    <w:rPr>
      <w:noProof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Standard1">
    <w:name w:val="Standard1"/>
    <w:basedOn w:val="Normal"/>
    <w:qFormat/>
    <w:rsid w:val="00C472B2"/>
    <w:pPr>
      <w:widowControl w:val="0"/>
      <w:suppressAutoHyphens/>
    </w:pPr>
    <w:rPr>
      <w:rFonts w:eastAsia="DejaVu Sans" w:cs="DejaVu Sans"/>
      <w:kern w:val="1"/>
    </w:rPr>
  </w:style>
  <w:style w:type="character" w:customStyle="1" w:styleId="pl-c">
    <w:name w:val="pl-c"/>
    <w:basedOn w:val="DefaultParagraphFont"/>
    <w:rsid w:val="00C472B2"/>
  </w:style>
  <w:style w:type="paragraph" w:styleId="PlainText">
    <w:name w:val="Plain Text"/>
    <w:basedOn w:val="Normal"/>
    <w:link w:val="PlainTextChar"/>
    <w:uiPriority w:val="99"/>
    <w:unhideWhenUsed/>
    <w:rsid w:val="00C472B2"/>
    <w:rPr>
      <w:rFonts w:ascii="Courier" w:eastAsiaTheme="minorHAnsi" w:hAnsi="Courier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472B2"/>
    <w:rPr>
      <w:rFonts w:ascii="Courier" w:hAnsi="Courier"/>
      <w:sz w:val="21"/>
      <w:szCs w:val="21"/>
    </w:rPr>
  </w:style>
  <w:style w:type="paragraph" w:customStyle="1" w:styleId="p1">
    <w:name w:val="p1"/>
    <w:basedOn w:val="Normal"/>
    <w:rsid w:val="00C472B2"/>
    <w:rPr>
      <w:rFonts w:ascii="Helvetica" w:hAnsi="Helvetica" w:cs="Times New Roman"/>
      <w:sz w:val="18"/>
      <w:szCs w:val="18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D5924"/>
  </w:style>
  <w:style w:type="character" w:styleId="UnresolvedMention">
    <w:name w:val="Unresolved Mention"/>
    <w:basedOn w:val="DefaultParagraphFont"/>
    <w:uiPriority w:val="99"/>
    <w:semiHidden/>
    <w:unhideWhenUsed/>
    <w:rsid w:val="009516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FBB6A9-8BA0-5445-8C0D-7CE38D845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04-06T08:19:00Z</cp:lastPrinted>
  <dcterms:created xsi:type="dcterms:W3CDTF">2020-09-03T11:13:00Z</dcterms:created>
  <dcterms:modified xsi:type="dcterms:W3CDTF">2020-09-16T09:26:00Z</dcterms:modified>
</cp:coreProperties>
</file>